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9F436" w14:textId="25DF70B0" w:rsidR="0035679F" w:rsidRPr="00EB3251" w:rsidRDefault="0035679F" w:rsidP="0035679F">
      <w:pPr>
        <w:jc w:val="center"/>
        <w:rPr>
          <w:rFonts w:cs="Times New Roman"/>
          <w:szCs w:val="24"/>
        </w:rPr>
      </w:pPr>
      <w:r w:rsidRPr="00F86867">
        <w:rPr>
          <w:rFonts w:cs="Times New Roman"/>
          <w:b/>
          <w:bCs/>
          <w:szCs w:val="24"/>
        </w:rPr>
        <w:t>Supplementary Table 1</w:t>
      </w:r>
      <w:r w:rsidR="00F86867" w:rsidRPr="00F86867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EB3251">
        <w:rPr>
          <w:rFonts w:cs="Times New Roman"/>
          <w:szCs w:val="24"/>
        </w:rPr>
        <w:t>Sequence of primers used for site-directed mutagenesis</w:t>
      </w:r>
    </w:p>
    <w:tbl>
      <w:tblPr>
        <w:tblStyle w:val="a7"/>
        <w:tblW w:w="8685" w:type="dxa"/>
        <w:jc w:val="center"/>
        <w:tblLook w:val="04A0" w:firstRow="1" w:lastRow="0" w:firstColumn="1" w:lastColumn="0" w:noHBand="0" w:noVBand="1"/>
      </w:tblPr>
      <w:tblGrid>
        <w:gridCol w:w="1262"/>
        <w:gridCol w:w="1034"/>
        <w:gridCol w:w="6389"/>
      </w:tblGrid>
      <w:tr w:rsidR="0035679F" w14:paraId="34850618" w14:textId="77777777" w:rsidTr="00E1268F">
        <w:trPr>
          <w:trHeight w:val="323"/>
          <w:jc w:val="center"/>
        </w:trPr>
        <w:tc>
          <w:tcPr>
            <w:tcW w:w="126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4EFC2B35" w14:textId="77777777" w:rsidR="0035679F" w:rsidRPr="001F455B" w:rsidRDefault="0035679F" w:rsidP="00E126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3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3B126719" w14:textId="77777777" w:rsidR="0035679F" w:rsidRPr="001F455B" w:rsidRDefault="0035679F" w:rsidP="00E126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38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4C09F190" w14:textId="77777777" w:rsidR="0035679F" w:rsidRPr="001F455B" w:rsidRDefault="0035679F" w:rsidP="00E1268F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b/>
                <w:bCs/>
                <w:sz w:val="20"/>
                <w:szCs w:val="20"/>
                <w:lang w:bidi="ar"/>
              </w:rPr>
              <w:t>Sequence (5´-3´)</w:t>
            </w:r>
          </w:p>
        </w:tc>
      </w:tr>
      <w:tr w:rsidR="0035679F" w14:paraId="6A0FBE48" w14:textId="77777777" w:rsidTr="00E1268F">
        <w:trPr>
          <w:trHeight w:val="323"/>
          <w:jc w:val="center"/>
        </w:trPr>
        <w:tc>
          <w:tcPr>
            <w:tcW w:w="1262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4785F5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KPC-2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W104A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AED88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Forward</w:t>
            </w:r>
          </w:p>
        </w:tc>
        <w:tc>
          <w:tcPr>
            <w:tcW w:w="63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A7590A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GCTGGTTCC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TCACCCATCTC</w:t>
            </w:r>
          </w:p>
        </w:tc>
      </w:tr>
      <w:tr w:rsidR="0035679F" w14:paraId="6724517C" w14:textId="77777777" w:rsidTr="00E1268F">
        <w:trPr>
          <w:trHeight w:val="150"/>
          <w:jc w:val="center"/>
        </w:trPr>
        <w:tc>
          <w:tcPr>
            <w:tcW w:w="126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3AE7D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9E58D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Reverse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F81AAE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AGATGGGTGA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GGAACCAGCG</w:t>
            </w:r>
          </w:p>
        </w:tc>
      </w:tr>
      <w:tr w:rsidR="0035679F" w14:paraId="67ABDD85" w14:textId="77777777" w:rsidTr="00E1268F">
        <w:trPr>
          <w:trHeight w:val="323"/>
          <w:jc w:val="center"/>
        </w:trPr>
        <w:tc>
          <w:tcPr>
            <w:tcW w:w="126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56FECD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KPC-2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L166A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79E8DF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Forward</w:t>
            </w:r>
          </w:p>
        </w:tc>
        <w:tc>
          <w:tcPr>
            <w:tcW w:w="6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E78A27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ACCGCTGGGA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GAGCTGAACTC</w:t>
            </w:r>
          </w:p>
        </w:tc>
      </w:tr>
      <w:tr w:rsidR="0035679F" w14:paraId="60F40A31" w14:textId="77777777" w:rsidTr="00E1268F">
        <w:trPr>
          <w:trHeight w:val="150"/>
          <w:jc w:val="center"/>
        </w:trPr>
        <w:tc>
          <w:tcPr>
            <w:tcW w:w="126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5E31F9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00490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Reverse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BB965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AGTTCAGCTC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TCCCAGCGGTC</w:t>
            </w:r>
          </w:p>
        </w:tc>
      </w:tr>
      <w:tr w:rsidR="0035679F" w14:paraId="24C4CA02" w14:textId="77777777" w:rsidTr="00E1268F">
        <w:trPr>
          <w:trHeight w:val="323"/>
          <w:jc w:val="center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37E3FA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KPC-2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S69A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31B00F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Forward</w:t>
            </w:r>
          </w:p>
        </w:tc>
        <w:tc>
          <w:tcPr>
            <w:tcW w:w="6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3BF8CD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GCTTCCCACTGT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GC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TCATTCAAGGGCTTTC</w:t>
            </w:r>
          </w:p>
        </w:tc>
      </w:tr>
      <w:tr w:rsidR="0035679F" w14:paraId="31C60781" w14:textId="77777777" w:rsidTr="00E1268F">
        <w:trPr>
          <w:trHeight w:val="150"/>
          <w:jc w:val="center"/>
        </w:trPr>
        <w:tc>
          <w:tcPr>
            <w:tcW w:w="126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867A2E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A0D2E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Reverse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A868B7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AAAGCCCTTGAATGA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CGC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CACAGTGGGAAGCG</w:t>
            </w:r>
          </w:p>
        </w:tc>
      </w:tr>
      <w:tr w:rsidR="0035679F" w14:paraId="3ADC6F11" w14:textId="77777777" w:rsidTr="00E1268F">
        <w:trPr>
          <w:trHeight w:val="331"/>
          <w:jc w:val="center"/>
        </w:trPr>
        <w:tc>
          <w:tcPr>
            <w:tcW w:w="1262" w:type="dxa"/>
            <w:vMerge w:val="restar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51A9D3C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KPC-2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G235A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0EB135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Forward</w:t>
            </w:r>
          </w:p>
        </w:tc>
        <w:tc>
          <w:tcPr>
            <w:tcW w:w="6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B110C1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GAGACAAAACC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C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ACCTGCGGAGTG</w:t>
            </w:r>
          </w:p>
        </w:tc>
      </w:tr>
      <w:tr w:rsidR="0035679F" w14:paraId="172B4678" w14:textId="77777777" w:rsidTr="00E1268F">
        <w:trPr>
          <w:trHeight w:val="150"/>
          <w:jc w:val="center"/>
        </w:trPr>
        <w:tc>
          <w:tcPr>
            <w:tcW w:w="1262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59DA66F" w14:textId="77777777" w:rsidR="0035679F" w:rsidRPr="001F455B" w:rsidRDefault="0035679F" w:rsidP="00E1268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C06C032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Reverse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083022" w14:textId="77777777" w:rsidR="0035679F" w:rsidRPr="001F455B" w:rsidRDefault="0035679F" w:rsidP="00E1268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ACTCCGCAGGT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  <w:u w:val="single"/>
              </w:rPr>
              <w:t>CG</w:t>
            </w:r>
            <w:r w:rsidRPr="001F455B">
              <w:rPr>
                <w:rFonts w:ascii="Palatino Linotype" w:hAnsi="Palatino Linotype" w:cs="Times New Roman"/>
                <w:sz w:val="20"/>
                <w:szCs w:val="20"/>
              </w:rPr>
              <w:t>CGGTTTTGTCTC</w:t>
            </w:r>
          </w:p>
        </w:tc>
      </w:tr>
    </w:tbl>
    <w:p w14:paraId="5008818A" w14:textId="77777777" w:rsidR="00E05F91" w:rsidRDefault="00E05F91"/>
    <w:sectPr w:rsidR="00E05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76BD70" w14:textId="77777777" w:rsidR="00685E4B" w:rsidRDefault="00685E4B" w:rsidP="0035679F">
      <w:pPr>
        <w:spacing w:before="0" w:after="0"/>
      </w:pPr>
      <w:r>
        <w:separator/>
      </w:r>
    </w:p>
  </w:endnote>
  <w:endnote w:type="continuationSeparator" w:id="0">
    <w:p w14:paraId="4980E510" w14:textId="77777777" w:rsidR="00685E4B" w:rsidRDefault="00685E4B" w:rsidP="003567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26CEF" w14:textId="77777777" w:rsidR="00685E4B" w:rsidRDefault="00685E4B" w:rsidP="0035679F">
      <w:pPr>
        <w:spacing w:before="0" w:after="0"/>
      </w:pPr>
      <w:r>
        <w:separator/>
      </w:r>
    </w:p>
  </w:footnote>
  <w:footnote w:type="continuationSeparator" w:id="0">
    <w:p w14:paraId="591C0C20" w14:textId="77777777" w:rsidR="00685E4B" w:rsidRDefault="00685E4B" w:rsidP="003567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FF"/>
    <w:rsid w:val="0035679F"/>
    <w:rsid w:val="00453F57"/>
    <w:rsid w:val="005D50FF"/>
    <w:rsid w:val="005F4D8A"/>
    <w:rsid w:val="00685E4B"/>
    <w:rsid w:val="0094086F"/>
    <w:rsid w:val="00AC4303"/>
    <w:rsid w:val="00B05B66"/>
    <w:rsid w:val="00D35005"/>
    <w:rsid w:val="00E05F91"/>
    <w:rsid w:val="00E20F87"/>
    <w:rsid w:val="00EB3251"/>
    <w:rsid w:val="00F8326C"/>
    <w:rsid w:val="00F86867"/>
    <w:rsid w:val="00FF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C49DF"/>
  <w15:chartTrackingRefBased/>
  <w15:docId w15:val="{05FC02DA-DE5B-4813-BE0B-3DDB2F4A4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79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9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56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9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5679F"/>
    <w:rPr>
      <w:sz w:val="18"/>
      <w:szCs w:val="18"/>
    </w:rPr>
  </w:style>
  <w:style w:type="table" w:styleId="a7">
    <w:name w:val="Table Grid"/>
    <w:basedOn w:val="a1"/>
    <w:uiPriority w:val="39"/>
    <w:qFormat/>
    <w:rsid w:val="0035679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422</Characters>
  <Application>Microsoft Office Word</Application>
  <DocSecurity>0</DocSecurity>
  <Lines>30</Lines>
  <Paragraphs>25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萍 宋</dc:creator>
  <cp:keywords/>
  <dc:description/>
  <cp:lastModifiedBy>玉萍 宋</cp:lastModifiedBy>
  <cp:revision>4</cp:revision>
  <dcterms:created xsi:type="dcterms:W3CDTF">2024-06-19T10:55:00Z</dcterms:created>
  <dcterms:modified xsi:type="dcterms:W3CDTF">2024-08-1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a36188d99aae5be8b1cf38a39eee5e0a1ce6f0113eb9ef822cca98cdf5235</vt:lpwstr>
  </property>
</Properties>
</file>